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6A072" w14:textId="0D2EEECB" w:rsidR="000D0A81" w:rsidRPr="00B54287" w:rsidRDefault="000D0A81" w:rsidP="000D0A81">
      <w:pPr>
        <w:spacing w:line="360" w:lineRule="auto"/>
        <w:rPr>
          <w:b/>
          <w:sz w:val="24"/>
          <w:szCs w:val="24"/>
          <w:lang w:val="en-GB"/>
        </w:rPr>
      </w:pPr>
      <w:r w:rsidRPr="00B54287">
        <w:rPr>
          <w:b/>
          <w:sz w:val="24"/>
          <w:szCs w:val="24"/>
          <w:lang w:val="en-GB"/>
        </w:rPr>
        <w:t xml:space="preserve">Supplementary Table </w:t>
      </w:r>
      <w:r w:rsidR="002A2AC2">
        <w:rPr>
          <w:b/>
          <w:sz w:val="24"/>
          <w:szCs w:val="24"/>
          <w:lang w:val="en-GB"/>
        </w:rPr>
        <w:t>3</w:t>
      </w:r>
      <w:r w:rsidRPr="00B54287">
        <w:rPr>
          <w:b/>
          <w:sz w:val="24"/>
          <w:szCs w:val="24"/>
          <w:lang w:val="en-GB"/>
        </w:rPr>
        <w:t xml:space="preserve"> - </w:t>
      </w:r>
      <w:r w:rsidRPr="00B54287">
        <w:rPr>
          <w:sz w:val="24"/>
          <w:szCs w:val="24"/>
          <w:lang w:val="en-GB"/>
        </w:rPr>
        <w:t>Impact of the COVID-19 pandemic on patients according to urban or regional residency.</w:t>
      </w:r>
    </w:p>
    <w:p w14:paraId="7C12C50C" w14:textId="77777777" w:rsidR="00D90316" w:rsidRPr="000D0A81" w:rsidRDefault="00D90316">
      <w:pPr>
        <w:rPr>
          <w:lang w:val="en-GB"/>
        </w:rPr>
      </w:pPr>
    </w:p>
    <w:p w14:paraId="7B42E687" w14:textId="2091C611" w:rsidR="000D0A81" w:rsidRPr="00DB059B" w:rsidRDefault="00564F17">
      <w:pPr>
        <w:rPr>
          <w:lang w:val="en-GB"/>
        </w:rPr>
      </w:pPr>
      <w:r w:rsidRPr="00564F17">
        <w:rPr>
          <w:noProof/>
          <w:lang w:val="en-GB"/>
          <w14:ligatures w14:val="standardContextual"/>
        </w:rPr>
        <w:object w:dxaOrig="17360" w:dyaOrig="15080" w14:anchorId="13684F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0.45pt;height:426.1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76519612" r:id="rId5"/>
        </w:object>
      </w:r>
    </w:p>
    <w:sectPr w:rsidR="000D0A81" w:rsidRPr="00DB05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81"/>
    <w:rsid w:val="00043CB3"/>
    <w:rsid w:val="00067712"/>
    <w:rsid w:val="000C0498"/>
    <w:rsid w:val="000D0A81"/>
    <w:rsid w:val="000F7C0F"/>
    <w:rsid w:val="00163AB9"/>
    <w:rsid w:val="00240D70"/>
    <w:rsid w:val="0025436D"/>
    <w:rsid w:val="002A2AC2"/>
    <w:rsid w:val="00333E74"/>
    <w:rsid w:val="003D6047"/>
    <w:rsid w:val="004853EB"/>
    <w:rsid w:val="004F6DB7"/>
    <w:rsid w:val="00542D16"/>
    <w:rsid w:val="00564F17"/>
    <w:rsid w:val="00572E77"/>
    <w:rsid w:val="005F52B9"/>
    <w:rsid w:val="0067121C"/>
    <w:rsid w:val="006F4143"/>
    <w:rsid w:val="007B18FA"/>
    <w:rsid w:val="007D1932"/>
    <w:rsid w:val="008A0856"/>
    <w:rsid w:val="008F16A5"/>
    <w:rsid w:val="0097039E"/>
    <w:rsid w:val="009B47DB"/>
    <w:rsid w:val="009C55EE"/>
    <w:rsid w:val="00A35A47"/>
    <w:rsid w:val="00A90655"/>
    <w:rsid w:val="00B334BA"/>
    <w:rsid w:val="00BA60A0"/>
    <w:rsid w:val="00C06D69"/>
    <w:rsid w:val="00C8312F"/>
    <w:rsid w:val="00CA5FA4"/>
    <w:rsid w:val="00CF3FB1"/>
    <w:rsid w:val="00D90316"/>
    <w:rsid w:val="00DB059B"/>
    <w:rsid w:val="00E11831"/>
    <w:rsid w:val="00EA0D35"/>
    <w:rsid w:val="00EB6D16"/>
    <w:rsid w:val="00F1204C"/>
    <w:rsid w:val="00F41AD3"/>
    <w:rsid w:val="00F7616D"/>
    <w:rsid w:val="00FE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D12FEA"/>
  <w15:chartTrackingRefBased/>
  <w15:docId w15:val="{895F09FA-F3DF-F64A-9BA7-F4D67870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0D0A81"/>
    <w:pPr>
      <w:suppressAutoHyphens/>
    </w:pPr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0A81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A81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A81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A81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A81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A81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A81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A81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A81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A81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0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A81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0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A81"/>
    <w:pPr>
      <w:suppressAutoHyphens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0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A81"/>
    <w:pPr>
      <w:suppressAutoHyphens w:val="0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0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A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9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hereat</dc:creator>
  <cp:keywords/>
  <dc:description/>
  <cp:lastModifiedBy>amy whereat</cp:lastModifiedBy>
  <cp:revision>3</cp:revision>
  <dcterms:created xsi:type="dcterms:W3CDTF">2024-05-01T14:45:00Z</dcterms:created>
  <dcterms:modified xsi:type="dcterms:W3CDTF">2024-05-06T14:53:00Z</dcterms:modified>
</cp:coreProperties>
</file>